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9264"/>
      </w:tblGrid>
      <w:tr w:rsidR="00FC55D9" w:rsidRPr="00FC55D9" w14:paraId="76145D10" w14:textId="77777777" w:rsidTr="00FC55D9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BF78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rganisation</w:t>
            </w:r>
          </w:p>
        </w:tc>
        <w:tc>
          <w:tcPr>
            <w:tcW w:w="9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62E8C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Description of Assessment Approaches</w:t>
            </w:r>
          </w:p>
        </w:tc>
      </w:tr>
      <w:tr w:rsidR="00FC55D9" w:rsidRPr="00FC55D9" w14:paraId="0DF0DD7C" w14:textId="77777777" w:rsidTr="00FC55D9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3576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E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6B314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Own questionnaire for assessing applicability of economic evaluations:</w:t>
            </w:r>
          </w:p>
        </w:tc>
      </w:tr>
      <w:tr w:rsidR="00FC55D9" w:rsidRPr="00FC55D9" w14:paraId="51C8BD2E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DA201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CF6E6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population, intervention, comparator, health system, clinical practice, costs, methodological aspects</w:t>
            </w:r>
          </w:p>
        </w:tc>
      </w:tr>
      <w:tr w:rsidR="00FC55D9" w:rsidRPr="00FC55D9" w14:paraId="633835E1" w14:textId="77777777" w:rsidTr="00FC55D9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E6F92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ÖG/LBI</w:t>
            </w:r>
          </w:p>
        </w:tc>
        <w:tc>
          <w:tcPr>
            <w:tcW w:w="9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AF00E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Systematic assessment of the transferability of economic evaluations:</w:t>
            </w:r>
          </w:p>
        </w:tc>
      </w:tr>
      <w:tr w:rsidR="00FC55D9" w:rsidRPr="00FC55D9" w14:paraId="495155AE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77EF0C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A984B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- </w:t>
            </w:r>
            <w:proofErr w:type="spellStart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nalyzing</w:t>
            </w:r>
            <w:proofErr w:type="spellEnd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the relevance of 'final transferability factors' (according to </w:t>
            </w:r>
            <w:proofErr w:type="spellStart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lte</w:t>
            </w:r>
            <w:proofErr w:type="spellEnd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et al, 2004) for each study</w:t>
            </w:r>
          </w:p>
        </w:tc>
      </w:tr>
      <w:tr w:rsidR="00FC55D9" w:rsidRPr="00FC55D9" w14:paraId="23EA88E0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50C548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D4987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Assessing the consistency between the study country and the decision country (for each transferability factor)</w:t>
            </w:r>
          </w:p>
        </w:tc>
      </w:tr>
      <w:tr w:rsidR="00FC55D9" w:rsidRPr="00FC55D9" w14:paraId="5295AF23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91C221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15424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Description of consistency, under- or overestimation of the cost-effectiveness-relation between the study country and the decision country for transferability data</w:t>
            </w:r>
          </w:p>
        </w:tc>
      </w:tr>
      <w:tr w:rsidR="00FC55D9" w:rsidRPr="00FC55D9" w14:paraId="385FECA9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6CA52F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9E341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If necessary: Adaption of study results, qualitative description of transferability aspects, application of transferability eligibility criteria or conduction of a country specific economic evaluation</w:t>
            </w:r>
          </w:p>
        </w:tc>
      </w:tr>
      <w:tr w:rsidR="00FC55D9" w:rsidRPr="00FC55D9" w14:paraId="0582D86C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06E423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AFD43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population, health system, clinical practice, costs, methodological aspects and other</w:t>
            </w:r>
          </w:p>
        </w:tc>
      </w:tr>
      <w:tr w:rsidR="00FC55D9" w:rsidRPr="00FC55D9" w14:paraId="55A82BEA" w14:textId="77777777" w:rsidTr="00FC55D9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5BFD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netHTA</w:t>
            </w:r>
            <w:proofErr w:type="spellEnd"/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6A797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List of factors potentially affecting transferability of economic data:</w:t>
            </w:r>
          </w:p>
        </w:tc>
      </w:tr>
      <w:tr w:rsidR="00FC55D9" w:rsidRPr="00FC55D9" w14:paraId="5B5D08E8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9849A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0E48F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population, health system, clinical practice, costs, methodological aspects</w:t>
            </w:r>
          </w:p>
        </w:tc>
      </w:tr>
      <w:tr w:rsidR="00FC55D9" w:rsidRPr="00FC55D9" w14:paraId="7D13A372" w14:textId="77777777" w:rsidTr="00FC55D9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86A6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QA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94407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Assessment of transferability of health economic evaluations:</w:t>
            </w:r>
          </w:p>
        </w:tc>
      </w:tr>
      <w:tr w:rsidR="00FC55D9" w:rsidRPr="00FC55D9" w14:paraId="7E0697FE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2439F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92AAA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The transferability of the study results should be considered for all relevant studies that have an acceptable quality</w:t>
            </w:r>
          </w:p>
        </w:tc>
      </w:tr>
      <w:tr w:rsidR="00FC55D9" w:rsidRPr="00FC55D9" w14:paraId="53D875D1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1DC1D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633A8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- This should be conducted using a defined framework (e.g. </w:t>
            </w:r>
            <w:proofErr w:type="spellStart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UnetHTA</w:t>
            </w:r>
            <w:proofErr w:type="spellEnd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Core Model, </w:t>
            </w:r>
            <w:proofErr w:type="spellStart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lte</w:t>
            </w:r>
            <w:proofErr w:type="spellEnd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model, ISPOR model)</w:t>
            </w:r>
          </w:p>
        </w:tc>
      </w:tr>
      <w:tr w:rsidR="00FC55D9" w:rsidRPr="00FC55D9" w14:paraId="685AA7DE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CBF33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FCD0F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Any reasons for lack of transferability should be clearly documented and any expected differences in the Irish setting explicitly stated</w:t>
            </w:r>
          </w:p>
        </w:tc>
      </w:tr>
      <w:tr w:rsidR="00FC55D9" w:rsidRPr="00FC55D9" w14:paraId="515A8B7B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6CD61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20B5B" w14:textId="2EDFC202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- Consideration of (key) assessment criteria </w:t>
            </w:r>
            <w:r w:rsidR="00773EE6"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ccording</w:t>
            </w: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to population, </w:t>
            </w:r>
            <w:r w:rsidR="00773EE6"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utcome</w:t>
            </w: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 health system, clinical practice, costs,</w:t>
            </w:r>
            <w:r w:rsidR="00773EE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bookmarkStart w:id="0" w:name="_GoBack"/>
            <w:bookmarkEnd w:id="0"/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thodological aspects and other</w:t>
            </w:r>
          </w:p>
        </w:tc>
      </w:tr>
      <w:tr w:rsidR="00FC55D9" w:rsidRPr="00FC55D9" w14:paraId="32508145" w14:textId="77777777" w:rsidTr="00FC55D9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5DD54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QA</w:t>
            </w: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8ABB9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 xml:space="preserve">- Assessment of applicability of economic evaluations: </w:t>
            </w:r>
          </w:p>
        </w:tc>
      </w:tr>
      <w:tr w:rsidR="00FC55D9" w:rsidRPr="00FC55D9" w14:paraId="49AE21D5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7BFC39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7ED7A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Application of a modified applicability checklist for economic evaluations originally developed by NICE</w:t>
            </w:r>
          </w:p>
        </w:tc>
      </w:tr>
      <w:tr w:rsidR="00FC55D9" w:rsidRPr="00FC55D9" w14:paraId="38D586DE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54D148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D7606" w14:textId="21099A8F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- Possible responses of the checklist-questions: yes, </w:t>
            </w:r>
            <w:r w:rsidR="00773EE6"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artially</w:t>
            </w: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no, unclear, not applicable</w:t>
            </w:r>
          </w:p>
        </w:tc>
      </w:tr>
      <w:tr w:rsidR="00FC55D9" w:rsidRPr="00FC55D9" w14:paraId="54CF6B0B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A3BF72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47F97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Possible overall judgements are: directly applicable, partially applicable, not applicable</w:t>
            </w:r>
          </w:p>
        </w:tc>
      </w:tr>
      <w:tr w:rsidR="00FC55D9" w:rsidRPr="00FC55D9" w14:paraId="4DA09702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4A5EC3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2298C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population, intervention, outcome, health system,  methodological aspects</w:t>
            </w:r>
          </w:p>
        </w:tc>
      </w:tr>
      <w:tr w:rsidR="00FC55D9" w:rsidRPr="00FC55D9" w14:paraId="66E8A637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CDF594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FE0B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List of factors to consider when determining the generalisability of economic evaluations to the Ministry of Health and Long-Term Care context:</w:t>
            </w:r>
          </w:p>
        </w:tc>
      </w:tr>
      <w:tr w:rsidR="00FC55D9" w:rsidRPr="00FC55D9" w14:paraId="5ADE1336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3D6AFE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E5209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population, health system, clinical practice,  costs</w:t>
            </w:r>
          </w:p>
        </w:tc>
      </w:tr>
      <w:tr w:rsidR="00FC55D9" w:rsidRPr="00FC55D9" w14:paraId="21D24CBF" w14:textId="77777777" w:rsidTr="00FC55D9">
        <w:trPr>
          <w:trHeight w:val="600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E6D8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CE</w:t>
            </w: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BB959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Assessment of the applicability of economic evaluations as a part of the critical appraisal questionnaire:</w:t>
            </w:r>
          </w:p>
        </w:tc>
      </w:tr>
      <w:tr w:rsidR="00FC55D9" w:rsidRPr="00FC55D9" w14:paraId="1E69735C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D704D2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0A011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Section 1 of the 'appraisal checklist: economic evaluations'</w:t>
            </w:r>
          </w:p>
        </w:tc>
      </w:tr>
      <w:tr w:rsidR="00FC55D9" w:rsidRPr="00FC55D9" w14:paraId="4F01F730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7B5954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EBB3D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Possible answers: yes, partly, no, unclear, or NA (not applicable)</w:t>
            </w:r>
          </w:p>
        </w:tc>
      </w:tr>
      <w:tr w:rsidR="00FC55D9" w:rsidRPr="00FC55D9" w14:paraId="682FE211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74D929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BC2E0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Possible overall judgements are: directly applicable, partially applicable, not applicable</w:t>
            </w:r>
          </w:p>
        </w:tc>
      </w:tr>
      <w:tr w:rsidR="00FC55D9" w:rsidRPr="00FC55D9" w14:paraId="3FFF8529" w14:textId="77777777" w:rsidTr="00FC55D9">
        <w:trPr>
          <w:trHeight w:val="6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008616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4C0A5" w14:textId="2F05A5CD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</w:t>
            </w:r>
            <w:r w:rsidR="00773EE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 population, intervention, outc</w:t>
            </w: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me, health system and methodological aspects</w:t>
            </w:r>
          </w:p>
        </w:tc>
      </w:tr>
      <w:tr w:rsidR="00FC55D9" w:rsidRPr="00FC55D9" w14:paraId="577567E9" w14:textId="77777777" w:rsidTr="00FC55D9">
        <w:trPr>
          <w:trHeight w:val="300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3C41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BU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85298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Assessment of the transferability of the study's economic results as a part of the quality assessment:</w:t>
            </w:r>
          </w:p>
        </w:tc>
      </w:tr>
      <w:tr w:rsidR="00FC55D9" w:rsidRPr="00FC55D9" w14:paraId="2DF3E261" w14:textId="77777777" w:rsidTr="00FC55D9">
        <w:trPr>
          <w:trHeight w:val="600"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0358D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34F3E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Two checklists (for assessing the quality of health economic modelling studies and for assessing the quality of trial based health economic studies) with equivalent transferability sections</w:t>
            </w:r>
          </w:p>
        </w:tc>
      </w:tr>
      <w:tr w:rsidR="00FC55D9" w:rsidRPr="00FC55D9" w14:paraId="7EAA2639" w14:textId="77777777" w:rsidTr="00FC55D9">
        <w:trPr>
          <w:trHeight w:val="300"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06973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A1BD2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Possible transferability ratings are: high, moderate, low, insufficient</w:t>
            </w:r>
          </w:p>
        </w:tc>
      </w:tr>
      <w:tr w:rsidR="00FC55D9" w:rsidRPr="00FC55D9" w14:paraId="28AF21C9" w14:textId="77777777" w:rsidTr="00FC55D9">
        <w:trPr>
          <w:trHeight w:val="600"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94640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8F4AC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intervention, clinical practice, costs, methodological aspects</w:t>
            </w:r>
          </w:p>
        </w:tc>
      </w:tr>
      <w:tr w:rsidR="00FC55D9" w:rsidRPr="00FC55D9" w14:paraId="52F6FBBF" w14:textId="77777777" w:rsidTr="00FC55D9">
        <w:trPr>
          <w:trHeight w:val="600"/>
        </w:trPr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D171" w14:textId="77777777" w:rsidR="00FC55D9" w:rsidRPr="00FC55D9" w:rsidRDefault="00FC55D9" w:rsidP="00FC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QA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2C973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u w:val="single"/>
                <w:lang w:val="en-GB" w:eastAsia="de-DE"/>
              </w:rPr>
              <w:t>- List of factors to consider when determining the generalisability of economic evaluations to the Ministry of Health and Long-Term Care context:</w:t>
            </w:r>
          </w:p>
        </w:tc>
      </w:tr>
      <w:tr w:rsidR="00FC55D9" w:rsidRPr="00FC55D9" w14:paraId="0B351D26" w14:textId="77777777" w:rsidTr="00FC55D9">
        <w:trPr>
          <w:trHeight w:val="300"/>
        </w:trPr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4A65A" w14:textId="77777777" w:rsidR="00FC55D9" w:rsidRPr="00FC55D9" w:rsidRDefault="00FC55D9" w:rsidP="00FC5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EADF9" w14:textId="77777777" w:rsidR="00FC55D9" w:rsidRPr="00FC55D9" w:rsidRDefault="00FC55D9" w:rsidP="00FC55D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FC55D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 Consideration of assessment criteria according to population, health system, clinical practice,  costs</w:t>
            </w:r>
          </w:p>
        </w:tc>
      </w:tr>
    </w:tbl>
    <w:p w14:paraId="4CA9632E" w14:textId="77777777" w:rsidR="00FC55D9" w:rsidRPr="00926884" w:rsidRDefault="00FC55D9">
      <w:pPr>
        <w:rPr>
          <w:lang w:val="en-US"/>
        </w:rPr>
      </w:pPr>
    </w:p>
    <w:sectPr w:rsidR="00FC55D9" w:rsidRPr="00926884" w:rsidSect="0092688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884"/>
    <w:rsid w:val="001A0975"/>
    <w:rsid w:val="002B1B3A"/>
    <w:rsid w:val="00672AAF"/>
    <w:rsid w:val="00773EE6"/>
    <w:rsid w:val="00926884"/>
    <w:rsid w:val="009C138A"/>
    <w:rsid w:val="009C5E74"/>
    <w:rsid w:val="00DF4E18"/>
    <w:rsid w:val="00F54835"/>
    <w:rsid w:val="00FC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3CD20"/>
  <w15:chartTrackingRefBased/>
  <w15:docId w15:val="{CE1983D7-2DDC-4061-94DB-5E0308ED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1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Weise</dc:creator>
  <cp:keywords/>
  <dc:description/>
  <cp:lastModifiedBy>Weise, Alina</cp:lastModifiedBy>
  <cp:revision>4</cp:revision>
  <dcterms:created xsi:type="dcterms:W3CDTF">2021-05-17T11:41:00Z</dcterms:created>
  <dcterms:modified xsi:type="dcterms:W3CDTF">2021-11-29T11:27:00Z</dcterms:modified>
</cp:coreProperties>
</file>